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738" w:rsidRDefault="00784738" w:rsidP="00784738">
      <w:pPr>
        <w:jc w:val="center"/>
        <w:rPr>
          <w:rFonts w:ascii="Times New Roman" w:eastAsia="SimSun" w:hAnsi="Times New Roman" w:cs="Times New Roman"/>
          <w:b/>
        </w:rPr>
      </w:pPr>
    </w:p>
    <w:p w:rsidR="00784738" w:rsidRPr="000E29E1" w:rsidRDefault="00784738" w:rsidP="00784738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E29E1">
        <w:rPr>
          <w:rFonts w:ascii="Times New Roman" w:eastAsia="SimSun" w:hAnsi="Times New Roman" w:cs="Times New Roman"/>
        </w:rPr>
        <w:t>. Uni</w:t>
      </w:r>
      <w:r>
        <w:rPr>
          <w:rFonts w:ascii="Times New Roman" w:eastAsia="SimSun" w:hAnsi="Times New Roman" w:cs="Times New Roman"/>
        </w:rPr>
        <w:t>variate and multivariate analysi</w:t>
      </w:r>
      <w:r w:rsidRPr="000E29E1">
        <w:rPr>
          <w:rFonts w:ascii="Times New Roman" w:eastAsia="SimSun" w:hAnsi="Times New Roman" w:cs="Times New Roman"/>
        </w:rPr>
        <w:t xml:space="preserve">s of </w:t>
      </w:r>
      <w:r>
        <w:rPr>
          <w:rFonts w:ascii="Times New Roman" w:eastAsia="SimSun" w:hAnsi="Times New Roman" w:cs="Times New Roman" w:hint="eastAsia"/>
        </w:rPr>
        <w:t>O</w:t>
      </w:r>
      <w:r w:rsidRPr="000E29E1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 xml:space="preserve"> for </w:t>
      </w:r>
      <w:r w:rsidRPr="00D8655B">
        <w:rPr>
          <w:rFonts w:ascii="Times New Roman" w:eastAsia="SimSun" w:hAnsi="Times New Roman" w:cs="Times New Roman"/>
        </w:rPr>
        <w:t>A-G-P score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784738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784738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784738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78 (0.912-2.39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70 (0.451-0.99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8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  <w:proofErr w:type="spellEnd"/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0 (0.940-2.73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36 (0.742-1.448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4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57 (2.256-6.25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564 (1.804-7.039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047 (0.757-1.449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0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44 (1.334-2.549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811-4.05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05 (1.386-3.199)</w:t>
            </w: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93 (1.230-2.915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70 (1.553-3.033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9 (1.158-2.320)</w:t>
            </w: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1B2610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084 (1.495-2.90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740 (1.239-2.443)</w:t>
            </w: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1</w:t>
            </w:r>
          </w:p>
        </w:tc>
      </w:tr>
      <w:tr w:rsidR="00784738" w:rsidRPr="00450371" w:rsidTr="00100D7E">
        <w:tc>
          <w:tcPr>
            <w:tcW w:w="1702" w:type="dxa"/>
            <w:vMerge w:val="restart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Moderate/ </w:t>
            </w:r>
            <w:r>
              <w:rPr>
                <w:rFonts w:ascii="Times New Roman" w:eastAsia="SimSun" w:hAnsi="Times New Roman" w:cs="Times New Roman"/>
                <w:sz w:val="18"/>
              </w:rPr>
              <w:t>well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718 (1.112-6.647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28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  <w:vMerge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oor</w:t>
            </w:r>
            <w:r>
              <w:rPr>
                <w:rFonts w:ascii="Times New Roman" w:eastAsia="SimSun" w:hAnsi="Times New Roman" w:cs="Times New Roman"/>
                <w:sz w:val="18"/>
              </w:rPr>
              <w:t>/well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03 (1.375-9.976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10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MKI</w:t>
            </w:r>
            <w:r w:rsidRPr="001B2610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853 (0.492-1.480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72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713AE8" w:rsidRDefault="00784738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784738" w:rsidRPr="00713AE8" w:rsidRDefault="00784738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843" w:type="dxa"/>
          </w:tcPr>
          <w:p w:rsidR="00784738" w:rsidRPr="00713AE8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80 (0.609-3.126)</w:t>
            </w:r>
          </w:p>
        </w:tc>
        <w:tc>
          <w:tcPr>
            <w:tcW w:w="992" w:type="dxa"/>
          </w:tcPr>
          <w:p w:rsidR="00784738" w:rsidRPr="00713AE8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5 (1.157-2.253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FAR</w:t>
            </w:r>
          </w:p>
        </w:tc>
        <w:tc>
          <w:tcPr>
            <w:tcW w:w="1559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</w:t>
            </w:r>
          </w:p>
        </w:tc>
        <w:tc>
          <w:tcPr>
            <w:tcW w:w="1843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84 (1.425-2.764)</w:t>
            </w:r>
          </w:p>
        </w:tc>
        <w:tc>
          <w:tcPr>
            <w:tcW w:w="992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784738" w:rsidRPr="00450371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84738" w:rsidRPr="00450371" w:rsidTr="00100D7E">
        <w:tc>
          <w:tcPr>
            <w:tcW w:w="1702" w:type="dxa"/>
          </w:tcPr>
          <w:p w:rsidR="00784738" w:rsidRPr="00450371" w:rsidRDefault="00784738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2E155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-G-P </w:t>
            </w:r>
            <w:proofErr w:type="spellStart"/>
            <w:r w:rsidRPr="002E1557">
              <w:rPr>
                <w:rFonts w:ascii="Times New Roman" w:eastAsia="SimSun" w:hAnsi="Times New Roman" w:cs="Times New Roman"/>
                <w:sz w:val="18"/>
                <w:szCs w:val="18"/>
              </w:rPr>
              <w:t>score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:rsidR="00784738" w:rsidRPr="002E1557" w:rsidRDefault="00784738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score2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784738" w:rsidRPr="002E1557" w:rsidRDefault="00784738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2.166 (1.506-3.116)</w:t>
            </w:r>
          </w:p>
        </w:tc>
        <w:tc>
          <w:tcPr>
            <w:tcW w:w="992" w:type="dxa"/>
          </w:tcPr>
          <w:p w:rsidR="00784738" w:rsidRPr="002E1557" w:rsidRDefault="00784738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</w:tcPr>
          <w:p w:rsidR="00784738" w:rsidRPr="002E1557" w:rsidRDefault="00784738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.945 (1.345-2.813)</w:t>
            </w:r>
          </w:p>
        </w:tc>
        <w:tc>
          <w:tcPr>
            <w:tcW w:w="851" w:type="dxa"/>
          </w:tcPr>
          <w:p w:rsidR="00784738" w:rsidRPr="002E1557" w:rsidRDefault="00784738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</w:tr>
      <w:tr w:rsidR="00784738" w:rsidRPr="005216D0" w:rsidTr="00100D7E">
        <w:tc>
          <w:tcPr>
            <w:tcW w:w="1702" w:type="dxa"/>
          </w:tcPr>
          <w:p w:rsidR="00784738" w:rsidRPr="002E1557" w:rsidRDefault="00784738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784738" w:rsidRPr="002E1557" w:rsidRDefault="00784738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core3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784738" w:rsidRPr="002E1557" w:rsidRDefault="00784738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5.390 (3.466-8.383)</w:t>
            </w:r>
          </w:p>
        </w:tc>
        <w:tc>
          <w:tcPr>
            <w:tcW w:w="992" w:type="dxa"/>
          </w:tcPr>
          <w:p w:rsidR="00784738" w:rsidRPr="002E1557" w:rsidRDefault="00784738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</w:tcPr>
          <w:p w:rsidR="00784738" w:rsidRPr="002E1557" w:rsidRDefault="00784738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3.943 (2.490-6.246)</w:t>
            </w:r>
          </w:p>
        </w:tc>
        <w:tc>
          <w:tcPr>
            <w:tcW w:w="851" w:type="dxa"/>
          </w:tcPr>
          <w:p w:rsidR="00784738" w:rsidRPr="005216D0" w:rsidRDefault="00784738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5216D0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</w:tr>
    </w:tbl>
    <w:p w:rsidR="00784738" w:rsidRPr="00713AE8" w:rsidRDefault="00784738" w:rsidP="0078473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  <w:r>
        <w:rPr>
          <w:rFonts w:ascii="Times New Roman" w:hAnsi="Times New Roman" w:cs="Times New Roman"/>
          <w:sz w:val="18"/>
        </w:rPr>
        <w:t xml:space="preserve">  c: </w:t>
      </w:r>
      <w:r w:rsidRPr="002E1557">
        <w:rPr>
          <w:rFonts w:ascii="Times New Roman" w:eastAsia="SimSun" w:hAnsi="Times New Roman" w:cs="Times New Roman"/>
          <w:sz w:val="18"/>
          <w:szCs w:val="18"/>
        </w:rPr>
        <w:t>A-G-P score</w:t>
      </w:r>
      <w:r>
        <w:rPr>
          <w:rFonts w:ascii="Times New Roman" w:eastAsia="SimSun" w:hAnsi="Times New Roman" w:cs="Times New Roman"/>
          <w:sz w:val="18"/>
          <w:szCs w:val="18"/>
        </w:rPr>
        <w:t>: ALR-GPR-PLR score</w:t>
      </w:r>
    </w:p>
    <w:p w:rsidR="00784738" w:rsidRPr="001B2610" w:rsidRDefault="00784738" w:rsidP="00784738">
      <w:pPr>
        <w:rPr>
          <w:rFonts w:ascii="Times New Roman" w:eastAsia="SimSun" w:hAnsi="Times New Roman" w:cs="Times New Roman"/>
          <w:sz w:val="18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38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C318E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84738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36548-DBD5-4A5C-B408-FA502D8D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73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49:00Z</dcterms:created>
  <dcterms:modified xsi:type="dcterms:W3CDTF">2021-09-08T15:50:00Z</dcterms:modified>
</cp:coreProperties>
</file>